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59152" w14:textId="118D5D8F" w:rsidR="004C15B9" w:rsidRPr="00A22AA2" w:rsidRDefault="00E426A4" w:rsidP="004C15B9">
      <w:pPr>
        <w:rPr>
          <w:rFonts w:cstheme="minorHAnsi"/>
        </w:rPr>
      </w:pPr>
      <w:r>
        <w:rPr>
          <w:rFonts w:cstheme="minorHAnsi"/>
          <w:b/>
          <w:bCs/>
        </w:rPr>
        <w:t xml:space="preserve">S3 </w:t>
      </w:r>
      <w:r w:rsidR="004C15B9" w:rsidRPr="00B20871">
        <w:rPr>
          <w:rFonts w:cstheme="minorHAnsi"/>
          <w:b/>
          <w:bCs/>
        </w:rPr>
        <w:t xml:space="preserve">Supplemental Table </w:t>
      </w:r>
      <w:r w:rsidR="000E3C8A">
        <w:rPr>
          <w:rFonts w:cstheme="minorHAnsi"/>
          <w:b/>
          <w:bCs/>
        </w:rPr>
        <w:t>3</w:t>
      </w:r>
      <w:r w:rsidR="004C15B9" w:rsidRPr="00B20871">
        <w:rPr>
          <w:rFonts w:cstheme="minorHAnsi"/>
          <w:b/>
          <w:bCs/>
        </w:rPr>
        <w:t>:</w:t>
      </w:r>
      <w:r w:rsidR="004C15B9" w:rsidRPr="00A22AA2">
        <w:rPr>
          <w:rFonts w:cstheme="minorHAnsi"/>
        </w:rPr>
        <w:t xml:space="preserve"> Odds ratios and confidence intervals for multivariable regression models of the odds of testing positive for SARS-CoV-2 among tested individuals, in New Brunswick (NB), Manitoba (MB), and Ontario (ON), including additional covariates for comorbidities and air pollution.</w:t>
      </w:r>
    </w:p>
    <w:tbl>
      <w:tblPr>
        <w:tblStyle w:val="TableGrid"/>
        <w:tblW w:w="977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842"/>
        <w:gridCol w:w="1843"/>
        <w:gridCol w:w="1843"/>
      </w:tblGrid>
      <w:tr w:rsidR="004C15B9" w:rsidRPr="00510D2A" w14:paraId="171A9156" w14:textId="77777777" w:rsidTr="00EC41B6">
        <w:tc>
          <w:tcPr>
            <w:tcW w:w="4248" w:type="dxa"/>
            <w:tcBorders>
              <w:bottom w:val="single" w:sz="4" w:space="0" w:color="auto"/>
            </w:tcBorders>
          </w:tcPr>
          <w:p w14:paraId="7554EC6C" w14:textId="77777777" w:rsidR="004C15B9" w:rsidRPr="00510D2A" w:rsidRDefault="004C15B9" w:rsidP="00EC41B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5FEF254" w14:textId="77777777" w:rsidR="004C15B9" w:rsidRPr="00510D2A" w:rsidRDefault="004C15B9" w:rsidP="00EC41B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sz w:val="22"/>
                <w:szCs w:val="22"/>
              </w:rPr>
              <w:t>N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0A36D8A" w14:textId="77777777" w:rsidR="004C15B9" w:rsidRPr="00510D2A" w:rsidRDefault="004C15B9" w:rsidP="00EC41B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sz w:val="22"/>
                <w:szCs w:val="22"/>
              </w:rPr>
              <w:t>M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8AE05A0" w14:textId="77777777" w:rsidR="004C15B9" w:rsidRPr="00510D2A" w:rsidRDefault="004C15B9" w:rsidP="00EC41B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sz w:val="22"/>
                <w:szCs w:val="22"/>
              </w:rPr>
              <w:t>ON</w:t>
            </w:r>
          </w:p>
        </w:tc>
      </w:tr>
      <w:tr w:rsidR="004C15B9" w:rsidRPr="00510D2A" w14:paraId="7EAC0213" w14:textId="77777777" w:rsidTr="00EC41B6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71464B48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5-19 vs 0-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0C30E74" w14:textId="77777777" w:rsidR="004C15B9" w:rsidRPr="00510D2A" w:rsidRDefault="004C15B9" w:rsidP="00EC41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2 (1.02, 1.9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E5760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4 (1.26, 1.4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AD28C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theme="minorHAnsi"/>
                <w:b/>
                <w:bCs/>
                <w:color w:val="000000"/>
                <w:sz w:val="22"/>
                <w:szCs w:val="22"/>
              </w:rPr>
              <w:t>1.57 (1.53, 1.61)</w:t>
            </w:r>
          </w:p>
        </w:tc>
      </w:tr>
      <w:tr w:rsidR="004C15B9" w:rsidRPr="00510D2A" w14:paraId="5151FE75" w14:textId="77777777" w:rsidTr="00EC41B6">
        <w:tc>
          <w:tcPr>
            <w:tcW w:w="4248" w:type="dxa"/>
            <w:vAlign w:val="center"/>
          </w:tcPr>
          <w:p w14:paraId="27D87C1A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20-34 vs 0-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71DCC2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theme="minorHAnsi"/>
                <w:b/>
                <w:bCs/>
                <w:color w:val="000000"/>
                <w:sz w:val="22"/>
                <w:szCs w:val="22"/>
              </w:rPr>
              <w:t>1.71 (1.25, 2.3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2EFFA5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9 (1.21, 1.3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1204E0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6 (1.42, 1.50)</w:t>
            </w:r>
          </w:p>
        </w:tc>
      </w:tr>
      <w:tr w:rsidR="004C15B9" w:rsidRPr="00510D2A" w14:paraId="6308FAE8" w14:textId="77777777" w:rsidTr="00EC41B6">
        <w:tc>
          <w:tcPr>
            <w:tcW w:w="4248" w:type="dxa"/>
            <w:vAlign w:val="center"/>
          </w:tcPr>
          <w:p w14:paraId="519BBCB9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35-49 vs 0-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EA3E676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1 (1.33, 2.4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CD343A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6 (1.09, 1.2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597C78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2 (1.48, 1.56)</w:t>
            </w:r>
          </w:p>
        </w:tc>
      </w:tr>
      <w:tr w:rsidR="004C15B9" w:rsidRPr="00510D2A" w14:paraId="2908C033" w14:textId="77777777" w:rsidTr="00EC41B6">
        <w:tc>
          <w:tcPr>
            <w:tcW w:w="4248" w:type="dxa"/>
            <w:vAlign w:val="center"/>
          </w:tcPr>
          <w:p w14:paraId="6A8E8519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50-64 vs 0-4</w:t>
            </w:r>
          </w:p>
        </w:tc>
        <w:tc>
          <w:tcPr>
            <w:tcW w:w="1842" w:type="dxa"/>
            <w:vAlign w:val="center"/>
          </w:tcPr>
          <w:p w14:paraId="789502B8" w14:textId="77777777" w:rsidR="004C15B9" w:rsidRPr="00510D2A" w:rsidRDefault="004C15B9" w:rsidP="00EC41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23 (1.64, 3.0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96499A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0 (1.12, 1.2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925D0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3 (1.49, 1.57)</w:t>
            </w:r>
          </w:p>
        </w:tc>
      </w:tr>
      <w:tr w:rsidR="004C15B9" w:rsidRPr="00510D2A" w14:paraId="4B4EE115" w14:textId="77777777" w:rsidTr="00EC41B6">
        <w:tc>
          <w:tcPr>
            <w:tcW w:w="4248" w:type="dxa"/>
            <w:vAlign w:val="center"/>
          </w:tcPr>
          <w:p w14:paraId="4FC21D66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65-74 vs 0-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4EEA6B9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7 (1.25, 2.5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7EEACA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color w:val="000000"/>
                <w:sz w:val="22"/>
                <w:szCs w:val="22"/>
              </w:rPr>
              <w:t>0.93 (0.86, 1.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020A38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2 (1.19, 1.26)</w:t>
            </w:r>
          </w:p>
        </w:tc>
      </w:tr>
      <w:tr w:rsidR="004C15B9" w:rsidRPr="00510D2A" w14:paraId="35C12765" w14:textId="77777777" w:rsidTr="00EC41B6">
        <w:tc>
          <w:tcPr>
            <w:tcW w:w="4248" w:type="dxa"/>
            <w:vAlign w:val="center"/>
          </w:tcPr>
          <w:p w14:paraId="2C1DBB32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75-84 vs 0-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BA33B78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20 (1.51, 3.2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2D16F4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9 (0.81, 0.9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D65680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0 (1.06, 1.14)</w:t>
            </w:r>
          </w:p>
        </w:tc>
      </w:tr>
      <w:tr w:rsidR="004C15B9" w:rsidRPr="00510D2A" w14:paraId="2A1A1E31" w14:textId="77777777" w:rsidTr="00EC41B6">
        <w:tc>
          <w:tcPr>
            <w:tcW w:w="424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E111EB0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85+ vs 0-4</w:t>
            </w:r>
          </w:p>
        </w:tc>
        <w:tc>
          <w:tcPr>
            <w:tcW w:w="1842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1D32D58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51 (3.06, 6.65)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D7F2F8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color w:val="000000"/>
                <w:sz w:val="22"/>
                <w:szCs w:val="22"/>
              </w:rPr>
              <w:t>1.04 (0.93, 1.18)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3504955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0.96 (0.91, 1.00)</w:t>
            </w:r>
          </w:p>
        </w:tc>
      </w:tr>
      <w:tr w:rsidR="004C15B9" w:rsidRPr="00510D2A" w14:paraId="68215E42" w14:textId="77777777" w:rsidTr="00EC41B6">
        <w:tc>
          <w:tcPr>
            <w:tcW w:w="424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7050F3F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Sex: Female vs Male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826CEBC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0 (0.81, 0.99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3D5DCE2" w14:textId="77777777" w:rsidR="004C15B9" w:rsidRPr="00510D2A" w:rsidRDefault="004C15B9" w:rsidP="00EC41B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8 (0.86, 0.90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E87BB17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1 (0.80, 0.81)</w:t>
            </w:r>
          </w:p>
        </w:tc>
      </w:tr>
      <w:tr w:rsidR="004C15B9" w:rsidRPr="00510D2A" w14:paraId="7B27A1E0" w14:textId="77777777" w:rsidTr="00EC41B6">
        <w:tc>
          <w:tcPr>
            <w:tcW w:w="4248" w:type="dxa"/>
            <w:tcBorders>
              <w:top w:val="single" w:sz="4" w:space="0" w:color="A6A6A6" w:themeColor="background1" w:themeShade="A6"/>
            </w:tcBorders>
            <w:vAlign w:val="center"/>
          </w:tcPr>
          <w:p w14:paraId="632A0262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Income quintile: 2 vs 1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5DAA65D5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0.96 (0.81, 1.14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6D117C5C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8 (0.66, 0.71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52DCC969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2 (0.80, 0.83)</w:t>
            </w:r>
          </w:p>
        </w:tc>
      </w:tr>
      <w:tr w:rsidR="004C15B9" w:rsidRPr="00510D2A" w14:paraId="557DEBEA" w14:textId="77777777" w:rsidTr="00EC41B6">
        <w:tc>
          <w:tcPr>
            <w:tcW w:w="4248" w:type="dxa"/>
            <w:vAlign w:val="center"/>
          </w:tcPr>
          <w:p w14:paraId="3A79FB52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Income quintile: 3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4AB56D2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1.10 (0.91, 1.3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2EB4EA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58 (0.56, 0.6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DF744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4 (0.73, 0.75)</w:t>
            </w:r>
          </w:p>
        </w:tc>
      </w:tr>
      <w:tr w:rsidR="004C15B9" w:rsidRPr="00510D2A" w14:paraId="275C9BA6" w14:textId="77777777" w:rsidTr="00EC41B6">
        <w:tc>
          <w:tcPr>
            <w:tcW w:w="4248" w:type="dxa"/>
            <w:vAlign w:val="center"/>
          </w:tcPr>
          <w:p w14:paraId="5AD05B74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Income quintile: 4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6515D1E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1.04 (0.84, 1.2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6DF18E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56 (0.53, 0.5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D8D47D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2 (0.60, 0.63)</w:t>
            </w:r>
          </w:p>
        </w:tc>
      </w:tr>
      <w:tr w:rsidR="004C15B9" w:rsidRPr="00510D2A" w14:paraId="44E93243" w14:textId="77777777" w:rsidTr="00EC41B6">
        <w:tc>
          <w:tcPr>
            <w:tcW w:w="424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6CBF9C9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Income quintile: 5 vs 1</w:t>
            </w:r>
          </w:p>
        </w:tc>
        <w:tc>
          <w:tcPr>
            <w:tcW w:w="1842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A3A5C9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1.24 (0.99, 1.65)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C004057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45 (0.43, 0.48)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0B117C2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53 (0.51, 0.54)</w:t>
            </w:r>
          </w:p>
        </w:tc>
      </w:tr>
      <w:tr w:rsidR="004C15B9" w:rsidRPr="00510D2A" w14:paraId="0B810649" w14:textId="77777777" w:rsidTr="00EC41B6">
        <w:tc>
          <w:tcPr>
            <w:tcW w:w="424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13A0470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Rurality: Urban vs Rural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9C91D31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6 (1.29, 1.65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371DF34" w14:textId="77777777" w:rsidR="004C15B9" w:rsidRPr="00510D2A" w:rsidRDefault="004C15B9" w:rsidP="00EC41B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5 (0.81, 0.89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28CB824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8 (1.05, 1.11)</w:t>
            </w:r>
          </w:p>
        </w:tc>
      </w:tr>
      <w:tr w:rsidR="004C15B9" w:rsidRPr="00510D2A" w14:paraId="35052560" w14:textId="77777777" w:rsidTr="00EC41B6">
        <w:tc>
          <w:tcPr>
            <w:tcW w:w="4248" w:type="dxa"/>
            <w:tcBorders>
              <w:top w:val="single" w:sz="4" w:space="0" w:color="A6A6A6" w:themeColor="background1" w:themeShade="A6"/>
            </w:tcBorders>
            <w:vAlign w:val="center"/>
          </w:tcPr>
          <w:p w14:paraId="6FDAE3C0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Hospital admissions: 1 vs 0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3B6036A9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7 (0.66, 0.90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751DB93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5 (0.92, 0.99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1058AD83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1 (0.90, 0.93)</w:t>
            </w:r>
          </w:p>
        </w:tc>
      </w:tr>
      <w:tr w:rsidR="004C15B9" w:rsidRPr="00510D2A" w14:paraId="1333C599" w14:textId="77777777" w:rsidTr="00EC41B6">
        <w:tc>
          <w:tcPr>
            <w:tcW w:w="4248" w:type="dxa"/>
            <w:vAlign w:val="center"/>
          </w:tcPr>
          <w:p w14:paraId="2177A2DA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Hospital admissions: 2 vs 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5AF49E9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3 (0.59, 0.8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B3126A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color w:val="000000"/>
                <w:sz w:val="22"/>
                <w:szCs w:val="22"/>
              </w:rPr>
              <w:t>0.94 (0.88, 1.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D62AC6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9 (0.76, 0.81)</w:t>
            </w:r>
          </w:p>
        </w:tc>
      </w:tr>
      <w:tr w:rsidR="004C15B9" w:rsidRPr="00510D2A" w14:paraId="4450FE19" w14:textId="77777777" w:rsidTr="00EC41B6">
        <w:tc>
          <w:tcPr>
            <w:tcW w:w="424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43045FD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 xml:space="preserve">Hospital admissions: </w:t>
            </w:r>
            <w:r w:rsidRPr="00510D2A">
              <w:rPr>
                <w:rFonts w:cstheme="minorHAnsi"/>
                <w:sz w:val="22"/>
                <w:szCs w:val="22"/>
              </w:rPr>
              <w:t>≥</w:t>
            </w: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3 vs 0</w:t>
            </w:r>
          </w:p>
        </w:tc>
        <w:tc>
          <w:tcPr>
            <w:tcW w:w="1842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AF9D8B9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0.84 (0.68, 1.04)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DFBF492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color w:val="000000"/>
                <w:sz w:val="22"/>
                <w:szCs w:val="22"/>
              </w:rPr>
              <w:t>1.00 (0.92, 1.07)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5E243D4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55 (0.53, 0.58)</w:t>
            </w:r>
          </w:p>
        </w:tc>
      </w:tr>
      <w:tr w:rsidR="004C15B9" w:rsidRPr="00510D2A" w14:paraId="50ED8E59" w14:textId="77777777" w:rsidTr="00EC41B6">
        <w:tc>
          <w:tcPr>
            <w:tcW w:w="4248" w:type="dxa"/>
            <w:tcBorders>
              <w:top w:val="single" w:sz="4" w:space="0" w:color="A6A6A6" w:themeColor="background1" w:themeShade="A6"/>
            </w:tcBorders>
            <w:vAlign w:val="center"/>
          </w:tcPr>
          <w:p w14:paraId="7230D600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omorbidities: COPD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</w:tcBorders>
            <w:vAlign w:val="center"/>
          </w:tcPr>
          <w:p w14:paraId="568EC4CC" w14:textId="77777777" w:rsidR="004C15B9" w:rsidRPr="00510D2A" w:rsidRDefault="004C15B9" w:rsidP="00EC41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2 (0.68, 1.00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3E209742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color w:val="000000"/>
                <w:sz w:val="22"/>
                <w:szCs w:val="22"/>
              </w:rPr>
              <w:t>1.02 (0.88, 1.18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03578DF4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1 (0.68, 0.73)</w:t>
            </w:r>
          </w:p>
        </w:tc>
      </w:tr>
      <w:tr w:rsidR="004C15B9" w:rsidRPr="00510D2A" w14:paraId="655EEE55" w14:textId="77777777" w:rsidTr="00EC41B6">
        <w:tc>
          <w:tcPr>
            <w:tcW w:w="4248" w:type="dxa"/>
            <w:vAlign w:val="center"/>
          </w:tcPr>
          <w:p w14:paraId="447ADBD3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omorbidities: hypertension</w:t>
            </w:r>
          </w:p>
        </w:tc>
        <w:tc>
          <w:tcPr>
            <w:tcW w:w="1842" w:type="dxa"/>
            <w:vAlign w:val="center"/>
          </w:tcPr>
          <w:p w14:paraId="38501248" w14:textId="77777777" w:rsidR="004C15B9" w:rsidRPr="00510D2A" w:rsidRDefault="004C15B9" w:rsidP="00EC41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1.06 (0.92, 1.2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DA2BD2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9 (1.05, 1.1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D0050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8 (1.07, 1.10)</w:t>
            </w:r>
          </w:p>
        </w:tc>
      </w:tr>
      <w:tr w:rsidR="004C15B9" w:rsidRPr="00510D2A" w14:paraId="38276777" w14:textId="77777777" w:rsidTr="00EC41B6">
        <w:tc>
          <w:tcPr>
            <w:tcW w:w="4248" w:type="dxa"/>
            <w:vAlign w:val="center"/>
          </w:tcPr>
          <w:p w14:paraId="05EA2393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omorbidities: diabetes</w:t>
            </w:r>
          </w:p>
        </w:tc>
        <w:tc>
          <w:tcPr>
            <w:tcW w:w="1842" w:type="dxa"/>
            <w:vAlign w:val="center"/>
          </w:tcPr>
          <w:p w14:paraId="02637913" w14:textId="77777777" w:rsidR="004C15B9" w:rsidRPr="00510D2A" w:rsidRDefault="004C15B9" w:rsidP="00EC41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1.12 (0.95, 1.3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2889F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9 (1.24, 1.3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42C90A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2 (1.30, 1.34)</w:t>
            </w:r>
          </w:p>
        </w:tc>
      </w:tr>
      <w:tr w:rsidR="004C15B9" w:rsidRPr="00510D2A" w14:paraId="225CA3CD" w14:textId="77777777" w:rsidTr="00EC41B6">
        <w:tc>
          <w:tcPr>
            <w:tcW w:w="4248" w:type="dxa"/>
            <w:vAlign w:val="center"/>
          </w:tcPr>
          <w:p w14:paraId="5AB90A1C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cstheme="minorHAnsi"/>
                <w:sz w:val="22"/>
                <w:szCs w:val="22"/>
              </w:rPr>
              <w:t>Comorbidities: cancer</w:t>
            </w:r>
          </w:p>
        </w:tc>
        <w:tc>
          <w:tcPr>
            <w:tcW w:w="1842" w:type="dxa"/>
            <w:vAlign w:val="center"/>
          </w:tcPr>
          <w:p w14:paraId="07C5B1C3" w14:textId="77777777" w:rsidR="004C15B9" w:rsidRPr="00510D2A" w:rsidRDefault="004C15B9" w:rsidP="00EC41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0.88 (0.70, 1.11)</w:t>
            </w:r>
          </w:p>
        </w:tc>
        <w:tc>
          <w:tcPr>
            <w:tcW w:w="1843" w:type="dxa"/>
            <w:vAlign w:val="center"/>
          </w:tcPr>
          <w:p w14:paraId="4641344C" w14:textId="77777777" w:rsidR="004C15B9" w:rsidRPr="00B972BD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972BD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8012C3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0 (0.68, 0.73)</w:t>
            </w:r>
          </w:p>
        </w:tc>
      </w:tr>
      <w:tr w:rsidR="004C15B9" w:rsidRPr="00510D2A" w14:paraId="3A5F9E34" w14:textId="77777777" w:rsidTr="00EC41B6">
        <w:tc>
          <w:tcPr>
            <w:tcW w:w="4248" w:type="dxa"/>
            <w:vAlign w:val="center"/>
          </w:tcPr>
          <w:p w14:paraId="5704A499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cstheme="minorHAnsi"/>
                <w:sz w:val="22"/>
                <w:szCs w:val="22"/>
              </w:rPr>
              <w:t>Comorbidities: asthma</w:t>
            </w:r>
          </w:p>
        </w:tc>
        <w:tc>
          <w:tcPr>
            <w:tcW w:w="1842" w:type="dxa"/>
            <w:vAlign w:val="center"/>
          </w:tcPr>
          <w:p w14:paraId="682B531A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1FFE42" w14:textId="77777777" w:rsidR="004C15B9" w:rsidRPr="00B972BD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972B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7 (0.72, 0.8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6A26C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7 (0.86, 0.88)</w:t>
            </w:r>
          </w:p>
        </w:tc>
      </w:tr>
      <w:tr w:rsidR="004C15B9" w:rsidRPr="00510D2A" w14:paraId="546E8C00" w14:textId="77777777" w:rsidTr="00EC41B6">
        <w:tc>
          <w:tcPr>
            <w:tcW w:w="4248" w:type="dxa"/>
            <w:vAlign w:val="center"/>
          </w:tcPr>
          <w:p w14:paraId="014503EA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cstheme="minorHAnsi"/>
                <w:sz w:val="22"/>
                <w:szCs w:val="22"/>
              </w:rPr>
              <w:t>Comorbidities: heart disease</w:t>
            </w:r>
          </w:p>
        </w:tc>
        <w:tc>
          <w:tcPr>
            <w:tcW w:w="1842" w:type="dxa"/>
            <w:vAlign w:val="center"/>
          </w:tcPr>
          <w:p w14:paraId="4FB3E560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7364A6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cstheme="minorHAnsi"/>
                <w:color w:val="000000"/>
                <w:sz w:val="22"/>
                <w:szCs w:val="22"/>
              </w:rPr>
              <w:t>0.97 (0.90, 1.0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E91244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8 (0.85, 0.90)</w:t>
            </w:r>
          </w:p>
        </w:tc>
      </w:tr>
      <w:tr w:rsidR="004C15B9" w:rsidRPr="00510D2A" w14:paraId="40C1C25B" w14:textId="77777777" w:rsidTr="00EC41B6">
        <w:tc>
          <w:tcPr>
            <w:tcW w:w="424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FFDB8EA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sz w:val="22"/>
                <w:szCs w:val="22"/>
              </w:rPr>
              <w:t>Comorbidities: dementia/frailty</w:t>
            </w:r>
          </w:p>
        </w:tc>
        <w:tc>
          <w:tcPr>
            <w:tcW w:w="1842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3ABA57A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AF80333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58 (1.38, 1.81)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79F991C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0 (0.86, 0.94)</w:t>
            </w:r>
          </w:p>
        </w:tc>
      </w:tr>
      <w:tr w:rsidR="004C15B9" w:rsidRPr="00510D2A" w14:paraId="0FA89D3B" w14:textId="77777777" w:rsidTr="00EC41B6">
        <w:tc>
          <w:tcPr>
            <w:tcW w:w="4248" w:type="dxa"/>
            <w:tcBorders>
              <w:top w:val="single" w:sz="4" w:space="0" w:color="A6A6A6" w:themeColor="background1" w:themeShade="A6"/>
            </w:tcBorders>
            <w:vAlign w:val="center"/>
          </w:tcPr>
          <w:p w14:paraId="6449E836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cstheme="minorHAnsi"/>
                <w:sz w:val="22"/>
                <w:szCs w:val="22"/>
              </w:rPr>
              <w:t>Air pollution - PM</w:t>
            </w:r>
            <w:r w:rsidRPr="00510D2A">
              <w:rPr>
                <w:rFonts w:cstheme="minorHAnsi"/>
                <w:sz w:val="22"/>
                <w:szCs w:val="22"/>
                <w:vertAlign w:val="subscript"/>
              </w:rPr>
              <w:t>2.5</w:t>
            </w:r>
            <w:r w:rsidRPr="00510D2A">
              <w:rPr>
                <w:rFonts w:cstheme="minorHAnsi"/>
                <w:sz w:val="22"/>
                <w:szCs w:val="22"/>
              </w:rPr>
              <w:t xml:space="preserve"> category (µg/m</w:t>
            </w:r>
            <w:r w:rsidRPr="00510D2A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510D2A">
              <w:rPr>
                <w:rFonts w:cstheme="minorHAnsi"/>
                <w:sz w:val="22"/>
                <w:szCs w:val="22"/>
              </w:rPr>
              <w:t xml:space="preserve"> per year): 6 to &lt; 7 vs 2 to &lt;6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</w:tcBorders>
            <w:vAlign w:val="center"/>
          </w:tcPr>
          <w:p w14:paraId="025E4094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74E022E3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5 (1.10, 1.19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55A7565A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0 (1.37, 1.43)</w:t>
            </w:r>
          </w:p>
        </w:tc>
      </w:tr>
      <w:tr w:rsidR="004C15B9" w:rsidRPr="00510D2A" w14:paraId="35F664FC" w14:textId="77777777" w:rsidTr="00EC41B6">
        <w:tc>
          <w:tcPr>
            <w:tcW w:w="4248" w:type="dxa"/>
            <w:vAlign w:val="center"/>
          </w:tcPr>
          <w:p w14:paraId="52A48E70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cstheme="minorHAnsi"/>
                <w:sz w:val="22"/>
                <w:szCs w:val="22"/>
              </w:rPr>
              <w:t>Air pollution - PM</w:t>
            </w:r>
            <w:r w:rsidRPr="00510D2A">
              <w:rPr>
                <w:rFonts w:cstheme="minorHAnsi"/>
                <w:sz w:val="22"/>
                <w:szCs w:val="22"/>
                <w:vertAlign w:val="subscript"/>
              </w:rPr>
              <w:t>2.5</w:t>
            </w:r>
            <w:r w:rsidRPr="00510D2A">
              <w:rPr>
                <w:rFonts w:cstheme="minorHAnsi"/>
                <w:sz w:val="22"/>
                <w:szCs w:val="22"/>
              </w:rPr>
              <w:t xml:space="preserve"> (µg/m</w:t>
            </w:r>
            <w:r w:rsidRPr="00510D2A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510D2A">
              <w:rPr>
                <w:rFonts w:cstheme="minorHAnsi"/>
                <w:sz w:val="22"/>
                <w:szCs w:val="22"/>
              </w:rPr>
              <w:t xml:space="preserve"> per year): 7 to &lt; 8 vs 2 to &lt;6</w:t>
            </w:r>
          </w:p>
        </w:tc>
        <w:tc>
          <w:tcPr>
            <w:tcW w:w="1842" w:type="dxa"/>
            <w:vAlign w:val="center"/>
          </w:tcPr>
          <w:p w14:paraId="0DF94CC3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0281CC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1 (1.05, 1.1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3A4859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2 (1.78, 1.86)</w:t>
            </w:r>
          </w:p>
        </w:tc>
      </w:tr>
      <w:tr w:rsidR="004C15B9" w:rsidRPr="00510D2A" w14:paraId="3EA4457B" w14:textId="77777777" w:rsidTr="00EC41B6">
        <w:tc>
          <w:tcPr>
            <w:tcW w:w="4248" w:type="dxa"/>
            <w:vAlign w:val="center"/>
          </w:tcPr>
          <w:p w14:paraId="488CEBB1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cstheme="minorHAnsi"/>
                <w:sz w:val="22"/>
                <w:szCs w:val="22"/>
              </w:rPr>
              <w:t>Air pollution - PM</w:t>
            </w:r>
            <w:r w:rsidRPr="00510D2A">
              <w:rPr>
                <w:rFonts w:cstheme="minorHAnsi"/>
                <w:sz w:val="22"/>
                <w:szCs w:val="22"/>
                <w:vertAlign w:val="subscript"/>
              </w:rPr>
              <w:t>2.5</w:t>
            </w:r>
            <w:r w:rsidRPr="00510D2A">
              <w:rPr>
                <w:rFonts w:cstheme="minorHAnsi"/>
                <w:sz w:val="22"/>
                <w:szCs w:val="22"/>
              </w:rPr>
              <w:t xml:space="preserve"> category (µg/m</w:t>
            </w:r>
            <w:r w:rsidRPr="00510D2A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510D2A">
              <w:rPr>
                <w:rFonts w:cstheme="minorHAnsi"/>
                <w:sz w:val="22"/>
                <w:szCs w:val="22"/>
              </w:rPr>
              <w:t xml:space="preserve"> per year): 8 to &lt; 9 vs 2 to &lt;6</w:t>
            </w:r>
          </w:p>
        </w:tc>
        <w:tc>
          <w:tcPr>
            <w:tcW w:w="1842" w:type="dxa"/>
            <w:vAlign w:val="center"/>
          </w:tcPr>
          <w:p w14:paraId="613ABE77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A9BAEA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3 (1.06, 1.2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747B1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2 (1.78, 1.86)</w:t>
            </w:r>
          </w:p>
        </w:tc>
      </w:tr>
      <w:tr w:rsidR="004C15B9" w:rsidRPr="00510D2A" w14:paraId="20241D41" w14:textId="77777777" w:rsidTr="00EC41B6">
        <w:tc>
          <w:tcPr>
            <w:tcW w:w="424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F0A44D8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cstheme="minorHAnsi"/>
                <w:sz w:val="22"/>
                <w:szCs w:val="22"/>
              </w:rPr>
              <w:t>Air pollution - PM</w:t>
            </w:r>
            <w:r w:rsidRPr="00510D2A">
              <w:rPr>
                <w:rFonts w:cstheme="minorHAnsi"/>
                <w:sz w:val="22"/>
                <w:szCs w:val="22"/>
                <w:vertAlign w:val="subscript"/>
              </w:rPr>
              <w:t>2.5</w:t>
            </w:r>
            <w:r w:rsidRPr="00510D2A">
              <w:rPr>
                <w:rFonts w:cstheme="minorHAnsi"/>
                <w:sz w:val="22"/>
                <w:szCs w:val="22"/>
              </w:rPr>
              <w:t xml:space="preserve"> category (µg/m</w:t>
            </w:r>
            <w:r w:rsidRPr="00510D2A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510D2A">
              <w:rPr>
                <w:rFonts w:cstheme="minorHAnsi"/>
                <w:sz w:val="22"/>
                <w:szCs w:val="22"/>
              </w:rPr>
              <w:t xml:space="preserve"> per year): ≥9 vs 2 to &lt;6</w:t>
            </w:r>
          </w:p>
        </w:tc>
        <w:tc>
          <w:tcPr>
            <w:tcW w:w="1842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07FFDF0D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E1C9B42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A7D3341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6 (1.82, 1.91)</w:t>
            </w:r>
          </w:p>
        </w:tc>
      </w:tr>
      <w:tr w:rsidR="004C15B9" w:rsidRPr="00510D2A" w14:paraId="459D27E4" w14:textId="77777777" w:rsidTr="00EC41B6">
        <w:tc>
          <w:tcPr>
            <w:tcW w:w="4248" w:type="dxa"/>
            <w:tcBorders>
              <w:top w:val="single" w:sz="4" w:space="0" w:color="A6A6A6" w:themeColor="background1" w:themeShade="A6"/>
            </w:tcBorders>
            <w:vAlign w:val="center"/>
          </w:tcPr>
          <w:p w14:paraId="24831BE2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cstheme="minorHAnsi"/>
                <w:sz w:val="22"/>
                <w:szCs w:val="22"/>
              </w:rPr>
              <w:t>Air pollution: NO</w:t>
            </w:r>
            <w:r w:rsidRPr="00510D2A">
              <w:rPr>
                <w:rFonts w:cstheme="minorHAnsi"/>
                <w:sz w:val="22"/>
                <w:szCs w:val="22"/>
                <w:vertAlign w:val="subscript"/>
              </w:rPr>
              <w:t>2</w:t>
            </w:r>
            <w:r w:rsidRPr="00510D2A">
              <w:rPr>
                <w:rFonts w:cstheme="minorHAnsi"/>
                <w:sz w:val="22"/>
                <w:szCs w:val="22"/>
              </w:rPr>
              <w:t xml:space="preserve"> category (ppb per year): 6 to 8 vs 0 to 6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</w:tcBorders>
            <w:vAlign w:val="center"/>
          </w:tcPr>
          <w:p w14:paraId="54D17BB3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038370A0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1 (0.68, 0.75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6484617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4 (1.13, 1.16)</w:t>
            </w:r>
          </w:p>
        </w:tc>
      </w:tr>
      <w:tr w:rsidR="004C15B9" w:rsidRPr="00510D2A" w14:paraId="62065451" w14:textId="77777777" w:rsidTr="00EC41B6">
        <w:tc>
          <w:tcPr>
            <w:tcW w:w="424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9103F1A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510D2A">
              <w:rPr>
                <w:rFonts w:cstheme="minorHAnsi"/>
                <w:sz w:val="22"/>
                <w:szCs w:val="22"/>
              </w:rPr>
              <w:t>Air pollution: NO</w:t>
            </w:r>
            <w:r w:rsidRPr="00510D2A">
              <w:rPr>
                <w:rFonts w:cstheme="minorHAnsi"/>
                <w:sz w:val="22"/>
                <w:szCs w:val="22"/>
                <w:vertAlign w:val="subscript"/>
              </w:rPr>
              <w:t>2</w:t>
            </w:r>
            <w:r w:rsidRPr="00510D2A">
              <w:rPr>
                <w:rFonts w:cstheme="minorHAnsi"/>
                <w:sz w:val="22"/>
                <w:szCs w:val="22"/>
              </w:rPr>
              <w:t xml:space="preserve"> category (ppb per year): ≥ 8 vs 0 to 6</w:t>
            </w:r>
          </w:p>
        </w:tc>
        <w:tc>
          <w:tcPr>
            <w:tcW w:w="1842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F51AA27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AF96E9D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1 (0.77, 0.86)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E154BB7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4 (1.22, 1.26)</w:t>
            </w:r>
          </w:p>
        </w:tc>
      </w:tr>
      <w:tr w:rsidR="004C15B9" w:rsidRPr="00510D2A" w14:paraId="61D06CD9" w14:textId="77777777" w:rsidTr="00EC41B6">
        <w:tc>
          <w:tcPr>
            <w:tcW w:w="4248" w:type="dxa"/>
            <w:tcBorders>
              <w:top w:val="single" w:sz="4" w:space="0" w:color="A6A6A6" w:themeColor="background1" w:themeShade="A6"/>
            </w:tcBorders>
            <w:vAlign w:val="center"/>
          </w:tcPr>
          <w:p w14:paraId="27DD810B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Residential instability: 2 vs 1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77AC3FC3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0.91 (0.78, 1.07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26170198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4 (0.71, 0.77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5BA4F178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5 (0.93, 0.96)</w:t>
            </w:r>
          </w:p>
        </w:tc>
      </w:tr>
      <w:tr w:rsidR="004C15B9" w:rsidRPr="00510D2A" w14:paraId="598BCDA2" w14:textId="77777777" w:rsidTr="00EC41B6">
        <w:tc>
          <w:tcPr>
            <w:tcW w:w="4248" w:type="dxa"/>
            <w:vAlign w:val="center"/>
          </w:tcPr>
          <w:p w14:paraId="13EC9C06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Residential instability: 3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72A47D3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1.09 (0.93, 1.2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126BF4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8 (0.65, 0.7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C444A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6 (0.84, 0.87)</w:t>
            </w:r>
          </w:p>
        </w:tc>
      </w:tr>
      <w:tr w:rsidR="004C15B9" w:rsidRPr="00510D2A" w14:paraId="576BFB3E" w14:textId="77777777" w:rsidTr="00EC41B6">
        <w:tc>
          <w:tcPr>
            <w:tcW w:w="4248" w:type="dxa"/>
            <w:vAlign w:val="center"/>
          </w:tcPr>
          <w:p w14:paraId="635C9472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Residential instability: 4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B7B606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1.06 (0.89, 1.2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CEF180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0 (0.57, 0.6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1395F1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7 (0.66, 0.68)</w:t>
            </w:r>
          </w:p>
        </w:tc>
      </w:tr>
      <w:tr w:rsidR="004C15B9" w:rsidRPr="00510D2A" w14:paraId="22EC4EFB" w14:textId="77777777" w:rsidTr="00EC41B6">
        <w:tc>
          <w:tcPr>
            <w:tcW w:w="4248" w:type="dxa"/>
            <w:vAlign w:val="center"/>
          </w:tcPr>
          <w:p w14:paraId="6492584E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Residential instability: 5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529FEC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0.98 (0.78, 1.2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CDF6AD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54 (0.52, 0.5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7D31CE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0 (0.59, 0.61)</w:t>
            </w:r>
          </w:p>
        </w:tc>
      </w:tr>
      <w:tr w:rsidR="004C15B9" w:rsidRPr="00510D2A" w14:paraId="3979F877" w14:textId="77777777" w:rsidTr="00EC41B6">
        <w:tc>
          <w:tcPr>
            <w:tcW w:w="4248" w:type="dxa"/>
            <w:vAlign w:val="center"/>
          </w:tcPr>
          <w:p w14:paraId="5E9EADED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conomic dependency: 2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8834687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0 (1.25, 2.0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354BF6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3 (0.89, 0.9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AFE892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2 (1.01, 1.03)</w:t>
            </w:r>
          </w:p>
        </w:tc>
      </w:tr>
      <w:tr w:rsidR="004C15B9" w:rsidRPr="00510D2A" w14:paraId="73D5874F" w14:textId="77777777" w:rsidTr="00EC41B6">
        <w:tc>
          <w:tcPr>
            <w:tcW w:w="4248" w:type="dxa"/>
            <w:vAlign w:val="center"/>
          </w:tcPr>
          <w:p w14:paraId="173DB564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conomic dependency: 3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5646DBC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91 (1.51, 2.4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D285C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color w:val="000000"/>
                <w:sz w:val="22"/>
                <w:szCs w:val="22"/>
              </w:rPr>
              <w:t>1.04 (1.00, 1.0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643F19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5 (0.94, 0.96)</w:t>
            </w:r>
          </w:p>
        </w:tc>
      </w:tr>
      <w:tr w:rsidR="004C15B9" w:rsidRPr="00510D2A" w14:paraId="0E139FA9" w14:textId="77777777" w:rsidTr="00EC41B6">
        <w:tc>
          <w:tcPr>
            <w:tcW w:w="4248" w:type="dxa"/>
            <w:vAlign w:val="center"/>
          </w:tcPr>
          <w:p w14:paraId="61B4CAD2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conomic dependency: 4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FD5D47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55 (2.02, 3.2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45EFCA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8 (1.04, 1.1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0D08B4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5 (0.94, 0.97)</w:t>
            </w:r>
          </w:p>
        </w:tc>
      </w:tr>
      <w:tr w:rsidR="004C15B9" w:rsidRPr="00510D2A" w14:paraId="0D39710F" w14:textId="77777777" w:rsidTr="00EC41B6">
        <w:tc>
          <w:tcPr>
            <w:tcW w:w="424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1E0C7B3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conomic dependency: 5 vs 1</w:t>
            </w:r>
          </w:p>
        </w:tc>
        <w:tc>
          <w:tcPr>
            <w:tcW w:w="1842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759E56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04 (1.60, 2.60)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EC3B122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8 (0.84, 0.92)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46F4F14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8 (0.87, 0.90)</w:t>
            </w:r>
          </w:p>
        </w:tc>
      </w:tr>
      <w:tr w:rsidR="004C15B9" w:rsidRPr="00510D2A" w14:paraId="5BAC24C6" w14:textId="77777777" w:rsidTr="00EC41B6">
        <w:tc>
          <w:tcPr>
            <w:tcW w:w="4248" w:type="dxa"/>
            <w:tcBorders>
              <w:top w:val="single" w:sz="4" w:space="0" w:color="A6A6A6" w:themeColor="background1" w:themeShade="A6"/>
            </w:tcBorders>
            <w:vAlign w:val="center"/>
          </w:tcPr>
          <w:p w14:paraId="6FB3082A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thnocultural composition: 2 vs 1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424D2A8B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5 (0.76, 0.95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2565F6EE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3 (1.08, 1.19)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53BED988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7 (1.04, 1.10)</w:t>
            </w:r>
          </w:p>
        </w:tc>
      </w:tr>
      <w:tr w:rsidR="004C15B9" w:rsidRPr="00510D2A" w14:paraId="0D2149BD" w14:textId="77777777" w:rsidTr="00EC41B6">
        <w:tc>
          <w:tcPr>
            <w:tcW w:w="4248" w:type="dxa"/>
            <w:vAlign w:val="center"/>
          </w:tcPr>
          <w:p w14:paraId="760BAF1F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lastRenderedPageBreak/>
              <w:t>CIMD Ethnocultural composition: 3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94A2762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1.11 (0.94, 1.3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D59C76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45 (1.38, 1.5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E04E1B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0 (1.26, 1.33)</w:t>
            </w:r>
          </w:p>
        </w:tc>
      </w:tr>
      <w:tr w:rsidR="004C15B9" w:rsidRPr="00510D2A" w14:paraId="48DB382B" w14:textId="77777777" w:rsidTr="00EC41B6">
        <w:tc>
          <w:tcPr>
            <w:tcW w:w="4248" w:type="dxa"/>
            <w:vAlign w:val="center"/>
          </w:tcPr>
          <w:p w14:paraId="511688AA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thnocultural composition: 4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885B3A7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1.01 (0.80, 1.2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49FBF6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50 (1.43, 1.5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53F497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5 (1.70, 1.80)</w:t>
            </w:r>
          </w:p>
        </w:tc>
      </w:tr>
      <w:tr w:rsidR="004C15B9" w:rsidRPr="00510D2A" w14:paraId="782FCB59" w14:textId="77777777" w:rsidTr="00EC41B6">
        <w:tc>
          <w:tcPr>
            <w:tcW w:w="424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D06B871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thnocultural composition: 5 vs 1</w:t>
            </w:r>
          </w:p>
        </w:tc>
        <w:tc>
          <w:tcPr>
            <w:tcW w:w="1842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5DE9354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1.15 (0.80, 1.65)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6C6D3E8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71 (1.61, 1.80)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4BC55AD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02 (2.94, 3.12)</w:t>
            </w:r>
          </w:p>
        </w:tc>
      </w:tr>
      <w:tr w:rsidR="004C15B9" w:rsidRPr="00510D2A" w14:paraId="7256C1CB" w14:textId="77777777" w:rsidTr="00EC41B6">
        <w:tc>
          <w:tcPr>
            <w:tcW w:w="4248" w:type="dxa"/>
            <w:vAlign w:val="center"/>
          </w:tcPr>
          <w:p w14:paraId="5C991F20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Situational vulnerability: 2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4BE9F6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color w:val="000000"/>
                <w:sz w:val="22"/>
                <w:szCs w:val="22"/>
              </w:rPr>
              <w:t>0.85 (0.69, 1.0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5B6C50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color w:val="000000"/>
                <w:sz w:val="22"/>
                <w:szCs w:val="22"/>
              </w:rPr>
              <w:t>1.03 (0.98, 1.0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573344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5 (1.13, 1.16)</w:t>
            </w:r>
          </w:p>
        </w:tc>
      </w:tr>
      <w:tr w:rsidR="004C15B9" w:rsidRPr="00510D2A" w14:paraId="2D0A3E02" w14:textId="77777777" w:rsidTr="00EC41B6">
        <w:tc>
          <w:tcPr>
            <w:tcW w:w="4248" w:type="dxa"/>
            <w:vAlign w:val="center"/>
          </w:tcPr>
          <w:p w14:paraId="05557FF6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Situational vulnerability: 3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C1AB38B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9 (1.05, 1.5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66B7A8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9 (1.12, 1.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A091E7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9 (1.17, 1.20)</w:t>
            </w:r>
          </w:p>
        </w:tc>
      </w:tr>
      <w:tr w:rsidR="004C15B9" w:rsidRPr="00510D2A" w14:paraId="6BC55BDB" w14:textId="77777777" w:rsidTr="00EC41B6">
        <w:tc>
          <w:tcPr>
            <w:tcW w:w="4248" w:type="dxa"/>
            <w:vAlign w:val="center"/>
          </w:tcPr>
          <w:p w14:paraId="7CF9AC90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Situational vulnerability: 4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15E085A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0 (1.32, 1.9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7317DF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2 (1.15, 1.2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67A22C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9 (1.17, 1.21)</w:t>
            </w:r>
          </w:p>
        </w:tc>
      </w:tr>
      <w:tr w:rsidR="004C15B9" w:rsidRPr="00510D2A" w14:paraId="289DC911" w14:textId="77777777" w:rsidTr="00EC41B6">
        <w:tc>
          <w:tcPr>
            <w:tcW w:w="4248" w:type="dxa"/>
            <w:vAlign w:val="center"/>
          </w:tcPr>
          <w:p w14:paraId="0D61D3A7" w14:textId="77777777" w:rsidR="004C15B9" w:rsidRPr="00510D2A" w:rsidRDefault="004C15B9" w:rsidP="00EC41B6">
            <w:pPr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Situational vulnerability: 5 vs 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D016124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9 (1.04, 1.6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F89A1D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6 (1.28, 1.4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3D2413" w14:textId="77777777" w:rsidR="004C15B9" w:rsidRPr="00510D2A" w:rsidRDefault="004C15B9" w:rsidP="00EC41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10D2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6 (1.33, 1.38)</w:t>
            </w:r>
          </w:p>
        </w:tc>
      </w:tr>
    </w:tbl>
    <w:p w14:paraId="6014D031" w14:textId="457CD3CD" w:rsidR="00333F77" w:rsidRDefault="004C15B9" w:rsidP="000532A8">
      <w:pPr>
        <w:tabs>
          <w:tab w:val="left" w:pos="3120"/>
        </w:tabs>
        <w:rPr>
          <w:rFonts w:cstheme="minorHAnsi"/>
        </w:rPr>
      </w:pPr>
      <w:r w:rsidRPr="00A22AA2">
        <w:rPr>
          <w:rFonts w:cstheme="minorHAnsi"/>
        </w:rPr>
        <w:t>Adjusted odds ratios and 95% CIs are presented. The adjusted model contains all variables listed in the table and does not contain additional covariates that are not listed in the table.</w:t>
      </w:r>
    </w:p>
    <w:p w14:paraId="60D63E41" w14:textId="161F3B34" w:rsidR="00EE44D4" w:rsidRDefault="00EE44D4" w:rsidP="000532A8">
      <w:pPr>
        <w:tabs>
          <w:tab w:val="left" w:pos="3120"/>
        </w:tabs>
        <w:rPr>
          <w:rFonts w:cstheme="minorHAnsi"/>
        </w:rPr>
      </w:pPr>
    </w:p>
    <w:p w14:paraId="472EE978" w14:textId="77777777" w:rsidR="00EE44D4" w:rsidRDefault="00EE44D4" w:rsidP="000532A8">
      <w:pPr>
        <w:tabs>
          <w:tab w:val="left" w:pos="3120"/>
        </w:tabs>
      </w:pPr>
    </w:p>
    <w:sectPr w:rsidR="00EE44D4" w:rsidSect="00EF7366">
      <w:pgSz w:w="12240" w:h="15840"/>
      <w:pgMar w:top="993" w:right="567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ED32A" w14:textId="77777777" w:rsidR="00324A5B" w:rsidRDefault="00324A5B" w:rsidP="002F3EFD">
      <w:pPr>
        <w:spacing w:after="0" w:line="240" w:lineRule="auto"/>
      </w:pPr>
      <w:r>
        <w:separator/>
      </w:r>
    </w:p>
  </w:endnote>
  <w:endnote w:type="continuationSeparator" w:id="0">
    <w:p w14:paraId="5473EF06" w14:textId="77777777" w:rsidR="00324A5B" w:rsidRDefault="00324A5B" w:rsidP="002F3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97D17" w14:textId="77777777" w:rsidR="00324A5B" w:rsidRDefault="00324A5B" w:rsidP="002F3EFD">
      <w:pPr>
        <w:spacing w:after="0" w:line="240" w:lineRule="auto"/>
      </w:pPr>
      <w:r>
        <w:separator/>
      </w:r>
    </w:p>
  </w:footnote>
  <w:footnote w:type="continuationSeparator" w:id="0">
    <w:p w14:paraId="5994A82B" w14:textId="77777777" w:rsidR="00324A5B" w:rsidRDefault="00324A5B" w:rsidP="002F3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70"/>
    <w:rsid w:val="0001153B"/>
    <w:rsid w:val="0001441D"/>
    <w:rsid w:val="0001749E"/>
    <w:rsid w:val="00027CB2"/>
    <w:rsid w:val="00042288"/>
    <w:rsid w:val="00052770"/>
    <w:rsid w:val="000532A8"/>
    <w:rsid w:val="00056D32"/>
    <w:rsid w:val="00057C7A"/>
    <w:rsid w:val="00064B1C"/>
    <w:rsid w:val="000A5F1E"/>
    <w:rsid w:val="000D7A51"/>
    <w:rsid w:val="000E3C8A"/>
    <w:rsid w:val="00102305"/>
    <w:rsid w:val="00123B05"/>
    <w:rsid w:val="00130900"/>
    <w:rsid w:val="00134964"/>
    <w:rsid w:val="001465E5"/>
    <w:rsid w:val="001570DA"/>
    <w:rsid w:val="001600D2"/>
    <w:rsid w:val="00183996"/>
    <w:rsid w:val="00187A0A"/>
    <w:rsid w:val="001906E1"/>
    <w:rsid w:val="00196476"/>
    <w:rsid w:val="001D4B83"/>
    <w:rsid w:val="001D58B3"/>
    <w:rsid w:val="001F07EA"/>
    <w:rsid w:val="001F1AF5"/>
    <w:rsid w:val="00204B8B"/>
    <w:rsid w:val="00221173"/>
    <w:rsid w:val="00236D34"/>
    <w:rsid w:val="00273781"/>
    <w:rsid w:val="00292D41"/>
    <w:rsid w:val="002A10AA"/>
    <w:rsid w:val="002B54F2"/>
    <w:rsid w:val="002C12A7"/>
    <w:rsid w:val="002D08F0"/>
    <w:rsid w:val="002D2329"/>
    <w:rsid w:val="002D4846"/>
    <w:rsid w:val="002F3EFD"/>
    <w:rsid w:val="002F6492"/>
    <w:rsid w:val="0030740C"/>
    <w:rsid w:val="00313892"/>
    <w:rsid w:val="003234E2"/>
    <w:rsid w:val="00324A5B"/>
    <w:rsid w:val="00333F77"/>
    <w:rsid w:val="003373EB"/>
    <w:rsid w:val="00341AD1"/>
    <w:rsid w:val="00345E03"/>
    <w:rsid w:val="00374F8F"/>
    <w:rsid w:val="0037756E"/>
    <w:rsid w:val="00393B9C"/>
    <w:rsid w:val="00394AC7"/>
    <w:rsid w:val="003B2690"/>
    <w:rsid w:val="003B7DFE"/>
    <w:rsid w:val="003E77CA"/>
    <w:rsid w:val="003F3DB1"/>
    <w:rsid w:val="00400C31"/>
    <w:rsid w:val="00406B52"/>
    <w:rsid w:val="00421F18"/>
    <w:rsid w:val="0042430D"/>
    <w:rsid w:val="00442C58"/>
    <w:rsid w:val="00464A36"/>
    <w:rsid w:val="00474618"/>
    <w:rsid w:val="00474F13"/>
    <w:rsid w:val="0047730F"/>
    <w:rsid w:val="00492E70"/>
    <w:rsid w:val="004A384F"/>
    <w:rsid w:val="004B17B5"/>
    <w:rsid w:val="004C15B9"/>
    <w:rsid w:val="00524AB2"/>
    <w:rsid w:val="005722B5"/>
    <w:rsid w:val="00574D64"/>
    <w:rsid w:val="00584143"/>
    <w:rsid w:val="00590415"/>
    <w:rsid w:val="005A5660"/>
    <w:rsid w:val="005C4228"/>
    <w:rsid w:val="005D4BDA"/>
    <w:rsid w:val="005F153C"/>
    <w:rsid w:val="00614E56"/>
    <w:rsid w:val="00625139"/>
    <w:rsid w:val="00634E6A"/>
    <w:rsid w:val="00635033"/>
    <w:rsid w:val="00641219"/>
    <w:rsid w:val="00660B70"/>
    <w:rsid w:val="006660B6"/>
    <w:rsid w:val="006A25EF"/>
    <w:rsid w:val="006E5FE0"/>
    <w:rsid w:val="006E6BAF"/>
    <w:rsid w:val="00702C75"/>
    <w:rsid w:val="00705D0A"/>
    <w:rsid w:val="00722DA5"/>
    <w:rsid w:val="00723573"/>
    <w:rsid w:val="00737E50"/>
    <w:rsid w:val="00741604"/>
    <w:rsid w:val="007802AA"/>
    <w:rsid w:val="00780DB4"/>
    <w:rsid w:val="00783BF3"/>
    <w:rsid w:val="00786807"/>
    <w:rsid w:val="00786EEE"/>
    <w:rsid w:val="00800E3E"/>
    <w:rsid w:val="00806C90"/>
    <w:rsid w:val="0081332E"/>
    <w:rsid w:val="00813E8D"/>
    <w:rsid w:val="00815059"/>
    <w:rsid w:val="00825DB3"/>
    <w:rsid w:val="008470D9"/>
    <w:rsid w:val="00855E27"/>
    <w:rsid w:val="008649FA"/>
    <w:rsid w:val="008701BC"/>
    <w:rsid w:val="008806F9"/>
    <w:rsid w:val="008834D3"/>
    <w:rsid w:val="008A1330"/>
    <w:rsid w:val="008B2180"/>
    <w:rsid w:val="008B2DF7"/>
    <w:rsid w:val="008C15C4"/>
    <w:rsid w:val="008C1B5B"/>
    <w:rsid w:val="00907E39"/>
    <w:rsid w:val="00930112"/>
    <w:rsid w:val="009474EF"/>
    <w:rsid w:val="009546BD"/>
    <w:rsid w:val="00971A43"/>
    <w:rsid w:val="009854D4"/>
    <w:rsid w:val="00990AE9"/>
    <w:rsid w:val="00990F7F"/>
    <w:rsid w:val="009915F9"/>
    <w:rsid w:val="009925C4"/>
    <w:rsid w:val="009C2C08"/>
    <w:rsid w:val="009C48A6"/>
    <w:rsid w:val="009E606D"/>
    <w:rsid w:val="00A13CAA"/>
    <w:rsid w:val="00A37462"/>
    <w:rsid w:val="00A763CE"/>
    <w:rsid w:val="00A86B3D"/>
    <w:rsid w:val="00AE2CA7"/>
    <w:rsid w:val="00AE67AA"/>
    <w:rsid w:val="00AF0B19"/>
    <w:rsid w:val="00AF5D71"/>
    <w:rsid w:val="00B000B5"/>
    <w:rsid w:val="00B20871"/>
    <w:rsid w:val="00B3113E"/>
    <w:rsid w:val="00B43C36"/>
    <w:rsid w:val="00B46A19"/>
    <w:rsid w:val="00B50EF4"/>
    <w:rsid w:val="00B54F2D"/>
    <w:rsid w:val="00B642F7"/>
    <w:rsid w:val="00B67AE4"/>
    <w:rsid w:val="00B76A18"/>
    <w:rsid w:val="00B80809"/>
    <w:rsid w:val="00B82D1F"/>
    <w:rsid w:val="00B86B02"/>
    <w:rsid w:val="00B92436"/>
    <w:rsid w:val="00BA1386"/>
    <w:rsid w:val="00BA7FBF"/>
    <w:rsid w:val="00BD23DC"/>
    <w:rsid w:val="00BF3D64"/>
    <w:rsid w:val="00C04892"/>
    <w:rsid w:val="00C0639D"/>
    <w:rsid w:val="00C14FC2"/>
    <w:rsid w:val="00C15713"/>
    <w:rsid w:val="00C23484"/>
    <w:rsid w:val="00C345C3"/>
    <w:rsid w:val="00C72D87"/>
    <w:rsid w:val="00CA1732"/>
    <w:rsid w:val="00CB6847"/>
    <w:rsid w:val="00CE466C"/>
    <w:rsid w:val="00CE78CA"/>
    <w:rsid w:val="00D13261"/>
    <w:rsid w:val="00D35B3E"/>
    <w:rsid w:val="00D64C1B"/>
    <w:rsid w:val="00D805F7"/>
    <w:rsid w:val="00D81FE0"/>
    <w:rsid w:val="00D946BB"/>
    <w:rsid w:val="00DB1A3B"/>
    <w:rsid w:val="00DC7B73"/>
    <w:rsid w:val="00DD3CC5"/>
    <w:rsid w:val="00DF764D"/>
    <w:rsid w:val="00E11718"/>
    <w:rsid w:val="00E228D2"/>
    <w:rsid w:val="00E35282"/>
    <w:rsid w:val="00E426A4"/>
    <w:rsid w:val="00E52FB8"/>
    <w:rsid w:val="00E65814"/>
    <w:rsid w:val="00E754EF"/>
    <w:rsid w:val="00EA0F46"/>
    <w:rsid w:val="00EB18FB"/>
    <w:rsid w:val="00EE44D4"/>
    <w:rsid w:val="00EE7CBB"/>
    <w:rsid w:val="00EF7366"/>
    <w:rsid w:val="00F00207"/>
    <w:rsid w:val="00F0571E"/>
    <w:rsid w:val="00F118C9"/>
    <w:rsid w:val="00F1608F"/>
    <w:rsid w:val="00F26D4C"/>
    <w:rsid w:val="00F31095"/>
    <w:rsid w:val="00F4021E"/>
    <w:rsid w:val="00F40419"/>
    <w:rsid w:val="00F43300"/>
    <w:rsid w:val="00F66716"/>
    <w:rsid w:val="00F92F13"/>
    <w:rsid w:val="00FA6606"/>
    <w:rsid w:val="00FC1843"/>
    <w:rsid w:val="00FD781A"/>
    <w:rsid w:val="00FE6793"/>
    <w:rsid w:val="00FF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6C10"/>
  <w15:chartTrackingRefBased/>
  <w15:docId w15:val="{87E0E208-2A5D-4BAF-87BF-E6561CE0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6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0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3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EFD"/>
  </w:style>
  <w:style w:type="paragraph" w:styleId="Footer">
    <w:name w:val="footer"/>
    <w:basedOn w:val="Normal"/>
    <w:link w:val="FooterChar"/>
    <w:uiPriority w:val="99"/>
    <w:unhideWhenUsed/>
    <w:rsid w:val="002F3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EFD"/>
  </w:style>
  <w:style w:type="table" w:styleId="TableGrid">
    <w:name w:val="Table Grid"/>
    <w:basedOn w:val="TableNormal"/>
    <w:uiPriority w:val="39"/>
    <w:rsid w:val="003373E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Cameron</dc:creator>
  <cp:keywords/>
  <dc:description/>
  <cp:lastModifiedBy>Lilia Antonova</cp:lastModifiedBy>
  <cp:revision>3</cp:revision>
  <dcterms:created xsi:type="dcterms:W3CDTF">2023-07-24T00:41:00Z</dcterms:created>
  <dcterms:modified xsi:type="dcterms:W3CDTF">2023-07-24T00:44:00Z</dcterms:modified>
</cp:coreProperties>
</file>